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D651AD" w14:textId="77777777" w:rsidR="005D657B" w:rsidRPr="001741E2" w:rsidRDefault="005D657B" w:rsidP="005D657B">
      <w:pPr>
        <w:spacing w:line="360" w:lineRule="auto"/>
        <w:rPr>
          <w:rFonts w:ascii="Times New Roman" w:hAnsi="Times New Roman" w:cs="Times New Roman"/>
          <w:b/>
        </w:rPr>
      </w:pPr>
      <w:r w:rsidRPr="001741E2">
        <w:rPr>
          <w:rFonts w:ascii="Times New Roman" w:hAnsi="Times New Roman" w:cs="Times New Roman"/>
          <w:b/>
          <w:sz w:val="24"/>
          <w:szCs w:val="24"/>
        </w:rPr>
        <w:t>S2 table</w:t>
      </w:r>
      <w:r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1741E2">
        <w:rPr>
          <w:rFonts w:ascii="Times New Roman" w:hAnsi="Times New Roman" w:cs="Times New Roman"/>
          <w:b/>
          <w:sz w:val="24"/>
          <w:szCs w:val="24"/>
        </w:rPr>
        <w:t>Primers for mRNA Quantification</w:t>
      </w:r>
    </w:p>
    <w:tbl>
      <w:tblPr>
        <w:tblW w:w="8222" w:type="dxa"/>
        <w:tblLayout w:type="fixed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432"/>
        <w:gridCol w:w="3530"/>
        <w:gridCol w:w="3260"/>
      </w:tblGrid>
      <w:tr w:rsidR="005D657B" w:rsidRPr="00760C06" w14:paraId="5410EF88" w14:textId="77777777" w:rsidTr="00BF126D">
        <w:trPr>
          <w:trHeight w:val="600"/>
        </w:trPr>
        <w:tc>
          <w:tcPr>
            <w:tcW w:w="143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084BE3" w14:textId="77777777" w:rsidR="005D657B" w:rsidRPr="00760C06" w:rsidRDefault="005D657B" w:rsidP="00604728"/>
        </w:tc>
        <w:tc>
          <w:tcPr>
            <w:tcW w:w="353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B542ED6" w14:textId="77777777" w:rsidR="005D657B" w:rsidRPr="00760C06" w:rsidRDefault="005D657B" w:rsidP="00604728">
            <w:r w:rsidRPr="00760C06">
              <w:t>Forward 5’-3’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95ACBF" w14:textId="77777777" w:rsidR="005D657B" w:rsidRPr="00760C06" w:rsidRDefault="005D657B" w:rsidP="00604728">
            <w:r w:rsidRPr="00760C06">
              <w:t>Reverse 5’-3’</w:t>
            </w:r>
          </w:p>
        </w:tc>
      </w:tr>
      <w:tr w:rsidR="005D657B" w:rsidRPr="00760C06" w14:paraId="5156E901" w14:textId="77777777" w:rsidTr="00BF126D">
        <w:trPr>
          <w:trHeight w:val="576"/>
        </w:trPr>
        <w:tc>
          <w:tcPr>
            <w:tcW w:w="143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C20D93" w14:textId="77777777" w:rsidR="005D657B" w:rsidRPr="00760C06" w:rsidRDefault="005D657B" w:rsidP="00604728">
            <w:r w:rsidRPr="00760C06">
              <w:t>M-GAPDH</w:t>
            </w:r>
          </w:p>
        </w:tc>
        <w:tc>
          <w:tcPr>
            <w:tcW w:w="353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78F79B9" w14:textId="77777777" w:rsidR="005D657B" w:rsidRPr="00760C06" w:rsidRDefault="005D657B" w:rsidP="00604728">
            <w:r w:rsidRPr="00760C06">
              <w:t xml:space="preserve">CGACTTCAACAGCAACTCCCACTCTTCC </w:t>
            </w:r>
          </w:p>
        </w:tc>
        <w:tc>
          <w:tcPr>
            <w:tcW w:w="3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3D8653" w14:textId="77777777" w:rsidR="005D657B" w:rsidRPr="00760C06" w:rsidRDefault="005D657B" w:rsidP="00604728">
            <w:r w:rsidRPr="00760C06">
              <w:t>TGGGTGGTCCAGGGTTTCTTACTCCTT</w:t>
            </w:r>
          </w:p>
        </w:tc>
      </w:tr>
      <w:tr w:rsidR="005D657B" w:rsidRPr="00760C06" w14:paraId="2733B545" w14:textId="77777777" w:rsidTr="00BF126D">
        <w:trPr>
          <w:trHeight w:val="45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35B6D0" w14:textId="77777777" w:rsidR="005D657B" w:rsidRPr="00760C06" w:rsidRDefault="005D657B" w:rsidP="00604728">
            <w:r w:rsidRPr="00760C06">
              <w:t>M-IFN-β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B30F2C" w14:textId="77777777" w:rsidR="005D657B" w:rsidRPr="00760C06" w:rsidRDefault="005D657B" w:rsidP="00604728">
            <w:r w:rsidRPr="00760C06">
              <w:t>CCGAGCAGAGATCTTCAG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59DB03" w14:textId="77777777" w:rsidR="005D657B" w:rsidRPr="00760C06" w:rsidRDefault="005D657B" w:rsidP="00604728">
            <w:r w:rsidRPr="00760C06">
              <w:t>CCTGCAACCACCACTCATTCT</w:t>
            </w:r>
          </w:p>
        </w:tc>
      </w:tr>
      <w:tr w:rsidR="005D657B" w:rsidRPr="00760C06" w14:paraId="67B58399" w14:textId="77777777" w:rsidTr="00BF126D">
        <w:trPr>
          <w:trHeight w:val="45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BDCDDE" w14:textId="77777777" w:rsidR="005D657B" w:rsidRPr="00760C06" w:rsidRDefault="005D657B" w:rsidP="00604728">
            <w:r w:rsidRPr="00760C06">
              <w:t>M-IFN-α4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D8F8128" w14:textId="77777777" w:rsidR="005D657B" w:rsidRPr="00760C06" w:rsidRDefault="005D657B" w:rsidP="00604728">
            <w:r w:rsidRPr="00760C06">
              <w:t>AAGCCTGTGTGATGCAGGAA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5ACE9F" w14:textId="77777777" w:rsidR="005D657B" w:rsidRPr="00760C06" w:rsidRDefault="005D657B" w:rsidP="00604728">
            <w:r w:rsidRPr="00760C06">
              <w:t>TGGTTGAGGAAGAGAGGGCT</w:t>
            </w:r>
          </w:p>
        </w:tc>
        <w:bookmarkStart w:id="0" w:name="_GoBack"/>
        <w:bookmarkEnd w:id="0"/>
      </w:tr>
      <w:tr w:rsidR="005D657B" w:rsidRPr="00760C06" w14:paraId="03B7B56E" w14:textId="77777777" w:rsidTr="00BF126D">
        <w:trPr>
          <w:trHeight w:val="45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67C9E" w14:textId="77777777" w:rsidR="005D657B" w:rsidRPr="00760C06" w:rsidRDefault="005D657B" w:rsidP="00604728">
            <w:r w:rsidRPr="00760C06">
              <w:t>M-IFN-α6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6792C9" w14:textId="77777777" w:rsidR="005D657B" w:rsidRPr="00760C06" w:rsidRDefault="005D657B" w:rsidP="00604728">
            <w:r w:rsidRPr="00760C06">
              <w:t>AGCTACTGGTCAACCTGCTCTCTA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771D9B" w14:textId="77777777" w:rsidR="005D657B" w:rsidRPr="00760C06" w:rsidRDefault="005D657B" w:rsidP="00604728">
            <w:r w:rsidRPr="00760C06">
              <w:t>CCAGGAGTGTCAAGGCTTTCTT</w:t>
            </w:r>
          </w:p>
        </w:tc>
      </w:tr>
      <w:tr w:rsidR="005D657B" w:rsidRPr="00760C06" w14:paraId="34C67847" w14:textId="77777777" w:rsidTr="00BF126D">
        <w:trPr>
          <w:trHeight w:val="45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B7E293" w14:textId="77777777" w:rsidR="005D657B" w:rsidRPr="00760C06" w:rsidRDefault="005D657B" w:rsidP="00604728">
            <w:r w:rsidRPr="00760C06">
              <w:t>H-GAPDH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7C0248" w14:textId="77777777" w:rsidR="005D657B" w:rsidRPr="00760C06" w:rsidRDefault="005D657B" w:rsidP="00604728">
            <w:r w:rsidRPr="00760C06">
              <w:t>ATGACATCAAGAAGGTGGT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707F0A" w14:textId="77777777" w:rsidR="005D657B" w:rsidRPr="00760C06" w:rsidRDefault="005D657B" w:rsidP="00604728">
            <w:r w:rsidRPr="00760C06">
              <w:t>CATACCAGGAAATGAGCTTG</w:t>
            </w:r>
          </w:p>
        </w:tc>
      </w:tr>
      <w:tr w:rsidR="005D657B" w:rsidRPr="00760C06" w14:paraId="42E57FD2" w14:textId="77777777" w:rsidTr="00BF126D">
        <w:trPr>
          <w:trHeight w:val="451"/>
        </w:trPr>
        <w:tc>
          <w:tcPr>
            <w:tcW w:w="14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0106DF" w14:textId="77777777" w:rsidR="005D657B" w:rsidRPr="00760C06" w:rsidRDefault="005D657B" w:rsidP="00604728">
            <w:r w:rsidRPr="00760C06">
              <w:t>H-IFN-β</w:t>
            </w:r>
          </w:p>
        </w:tc>
        <w:tc>
          <w:tcPr>
            <w:tcW w:w="3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717300" w14:textId="77777777" w:rsidR="005D657B" w:rsidRPr="00760C06" w:rsidRDefault="005D657B" w:rsidP="00604728">
            <w:r w:rsidRPr="00760C06">
              <w:t>AGGACAGGATGAACTTTGAC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55A69B" w14:textId="77777777" w:rsidR="005D657B" w:rsidRPr="00760C06" w:rsidRDefault="005D657B" w:rsidP="00604728">
            <w:r w:rsidRPr="00760C06">
              <w:t>TGATAGACATTAGCCAGGAG</w:t>
            </w:r>
          </w:p>
        </w:tc>
      </w:tr>
      <w:tr w:rsidR="005D657B" w:rsidRPr="00760C06" w14:paraId="33F5EFCA" w14:textId="77777777" w:rsidTr="00BF126D">
        <w:trPr>
          <w:trHeight w:val="451"/>
        </w:trPr>
        <w:tc>
          <w:tcPr>
            <w:tcW w:w="143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656A56" w14:textId="77777777" w:rsidR="005D657B" w:rsidRPr="00760C06" w:rsidRDefault="005D657B" w:rsidP="00604728">
            <w:r w:rsidRPr="00760C06">
              <w:t>H-IFN-α4</w:t>
            </w:r>
          </w:p>
        </w:tc>
        <w:tc>
          <w:tcPr>
            <w:tcW w:w="3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D5749" w14:textId="77777777" w:rsidR="005D657B" w:rsidRPr="00760C06" w:rsidRDefault="005D657B" w:rsidP="00604728">
            <w:r w:rsidRPr="00760C06">
              <w:t>TTCAATCTCTTCAGCACA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EFA50AF" w14:textId="77777777" w:rsidR="005D657B" w:rsidRPr="00760C06" w:rsidRDefault="005D657B" w:rsidP="00604728">
            <w:r w:rsidRPr="00760C06">
              <w:t>CTTCCAGGTCATTCAGTT</w:t>
            </w:r>
          </w:p>
        </w:tc>
      </w:tr>
    </w:tbl>
    <w:p w14:paraId="50E47C4E" w14:textId="77777777" w:rsidR="001D3EA2" w:rsidRDefault="001D3EA2"/>
    <w:sectPr w:rsidR="001D3EA2" w:rsidSect="00604AB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2C97F0C" w14:textId="77777777" w:rsidR="00963469" w:rsidRDefault="00963469" w:rsidP="005D657B">
      <w:r>
        <w:separator/>
      </w:r>
    </w:p>
  </w:endnote>
  <w:endnote w:type="continuationSeparator" w:id="0">
    <w:p w14:paraId="7FBD7E4D" w14:textId="77777777" w:rsidR="00963469" w:rsidRDefault="00963469" w:rsidP="005D657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167368" w14:textId="77777777" w:rsidR="00963469" w:rsidRDefault="00963469" w:rsidP="005D657B">
      <w:r>
        <w:separator/>
      </w:r>
    </w:p>
  </w:footnote>
  <w:footnote w:type="continuationSeparator" w:id="0">
    <w:p w14:paraId="6E0CDCD6" w14:textId="77777777" w:rsidR="00963469" w:rsidRDefault="00963469" w:rsidP="005D657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D73"/>
    <w:rsid w:val="000D56E0"/>
    <w:rsid w:val="0017067D"/>
    <w:rsid w:val="001D3EA2"/>
    <w:rsid w:val="00304F68"/>
    <w:rsid w:val="00502445"/>
    <w:rsid w:val="005D657B"/>
    <w:rsid w:val="00604ABE"/>
    <w:rsid w:val="00804D73"/>
    <w:rsid w:val="00963469"/>
    <w:rsid w:val="009C302F"/>
    <w:rsid w:val="00B715E5"/>
    <w:rsid w:val="00BF126D"/>
    <w:rsid w:val="00BF6015"/>
    <w:rsid w:val="00EF5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8B7C61"/>
  <w15:chartTrackingRefBased/>
  <w15:docId w15:val="{5AB44210-FD2E-4977-816F-4D7287834C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widowControl w:val="0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D657B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D657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D657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D657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D657B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5D657B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5D657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67</Words>
  <Characters>388</Characters>
  <Application>Microsoft Office Word</Application>
  <DocSecurity>0</DocSecurity>
  <Lines>3</Lines>
  <Paragraphs>1</Paragraphs>
  <ScaleCrop>false</ScaleCrop>
  <Company/>
  <LinksUpToDate>false</LinksUpToDate>
  <CharactersWithSpaces>4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o Liu</dc:creator>
  <cp:keywords/>
  <dc:description/>
  <cp:lastModifiedBy>Cao Liu</cp:lastModifiedBy>
  <cp:revision>4</cp:revision>
  <dcterms:created xsi:type="dcterms:W3CDTF">2019-09-09T09:15:00Z</dcterms:created>
  <dcterms:modified xsi:type="dcterms:W3CDTF">2019-09-20T15:35:00Z</dcterms:modified>
</cp:coreProperties>
</file>